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rug Discovery Using Chemical Systems Biology:  Identification of the Protein-Ligand Binding Network to Explain the Side Effects of CETP Inhibitors</w:t>
      </w:r>
    </w:p>
    <w:p>
      <w:pPr>
        <w:pStyle w:val="Normal"/>
        <w:spacing w:lineRule="auto" w:line="480"/>
        <w:jc w:val="center"/>
        <w:rPr/>
      </w:pPr>
      <w:r>
        <w:rPr/>
        <w:t>Li Xie, Jerry Li, Lei Xie, Philip E. Bourn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3519"/>
        <w:gridCol w:w="1047"/>
        <w:gridCol w:w="1142"/>
        <w:gridCol w:w="1405"/>
        <w:gridCol w:w="991"/>
      </w:tblGrid>
      <w:tr>
        <w:trPr/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ble S</w:t>
            </w:r>
            <w:r>
              <w:rPr>
                <w:rFonts w:eastAsia="SimSun;宋体" w:cs="Times New Roman" w:ascii="Times New Roman" w:hAnsi="Times New Roman"/>
                <w:b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</w:rPr>
              <w:t xml:space="preserve">, Vector distances and Pearson correlations of carbon atom dependent average eHiTS docking scores between binding pockets of CETP and six classes of off-targets. The correlation curves for several proteins are shown in Figure S8. 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Class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</w:rPr>
              <w:t>PDB ID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rson correla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</w:rPr>
              <w:t>Retinoid X receptor (agonist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YOW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</w:rPr>
              <w:t>PPARδ (agonist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Y0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1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</w:rPr>
              <w:t>PPARα (agonist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P5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5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</w:rPr>
              <w:t>PPARγ (agonist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ZE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5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</w:rPr>
              <w:t>LXRα (agonist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CL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</w:rPr>
              <w:t>LXRβ (agonist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UPV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</w:rPr>
              <w:t>Vitamin D receptor (agonist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E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corticoid receptor (agonist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P9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corticoid receptor (antagonist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NHZ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7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TP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ipid transfer protei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TFJ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ylcholine transfer protei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LN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ylinositol transfer protei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1L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9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-2 activator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G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P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Fatty acid bindind protei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NNQ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B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cell CD1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GZP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>
          <w:trHeight w:val="143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Troponin C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DTL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9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E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complex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PP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cytoglobi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V5H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Andale Sans UI;Times New Roman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49:00Z</dcterms:created>
  <dc:creator>lxie</dc:creator>
  <dc:description/>
  <cp:keywords/>
  <dc:language>en-US</dc:language>
  <cp:lastModifiedBy>lxie</cp:lastModifiedBy>
  <dcterms:modified xsi:type="dcterms:W3CDTF">2009-04-08T20:56:00Z</dcterms:modified>
  <cp:revision>3</cp:revision>
  <dc:subject/>
  <dc:title/>
</cp:coreProperties>
</file>